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25D3A" w14:textId="784934D4" w:rsidR="006D2254" w:rsidRDefault="00950C89">
      <w:bookmarkStart w:id="0" w:name="_GoBack"/>
      <w:bookmarkEnd w:id="0"/>
      <w:r>
        <w:rPr>
          <w:b/>
        </w:rPr>
        <w:t>Online Resource</w:t>
      </w:r>
      <w:r w:rsidR="006D2254">
        <w:rPr>
          <w:b/>
        </w:rPr>
        <w:t xml:space="preserve"> </w:t>
      </w:r>
      <w:r w:rsidR="00E56335">
        <w:rPr>
          <w:b/>
        </w:rPr>
        <w:t>1</w:t>
      </w:r>
      <w:r w:rsidR="006D2254">
        <w:rPr>
          <w:b/>
        </w:rPr>
        <w:t>: Medico-legal case types</w:t>
      </w:r>
    </w:p>
    <w:p w14:paraId="0A085366" w14:textId="469E3CBB" w:rsidR="00180458" w:rsidRPr="00180458" w:rsidRDefault="00180458" w:rsidP="00180458">
      <w:r>
        <w:t>Supplemental Caption: Definition of medico-legal case types.</w:t>
      </w:r>
    </w:p>
    <w:p w14:paraId="3F92B84C" w14:textId="3728823A" w:rsidR="006D2254" w:rsidRPr="006D2254" w:rsidRDefault="006D2254" w:rsidP="006D2254">
      <w:r w:rsidRPr="006D2254">
        <w:t>In the current study, each closed case represented a civil legal, College, or hospital matter defined as follows:</w:t>
      </w:r>
    </w:p>
    <w:p w14:paraId="0F555657" w14:textId="629290E6" w:rsidR="006D2254" w:rsidRPr="006D2254" w:rsidRDefault="006D2254" w:rsidP="00BD270B">
      <w:pPr>
        <w:pStyle w:val="ListParagraph"/>
        <w:numPr>
          <w:ilvl w:val="0"/>
          <w:numId w:val="14"/>
        </w:numPr>
      </w:pPr>
      <w:r w:rsidRPr="006D2254">
        <w:t xml:space="preserve">Civil legal action: A physician was served or received a claim from the plaintiff or third party claimant or a </w:t>
      </w:r>
      <w:proofErr w:type="spellStart"/>
      <w:r w:rsidRPr="006D2254">
        <w:t>defence</w:t>
      </w:r>
      <w:proofErr w:type="spellEnd"/>
      <w:r w:rsidRPr="006D2254">
        <w:t xml:space="preserve"> was filed on their behalf</w:t>
      </w:r>
      <w:r w:rsidR="007A4F3E">
        <w:t xml:space="preserve"> [1]</w:t>
      </w:r>
      <w:r w:rsidRPr="006D2254">
        <w:t>.</w:t>
      </w:r>
    </w:p>
    <w:p w14:paraId="7D154258" w14:textId="7D8C6DDA" w:rsidR="006D2254" w:rsidRPr="006D2254" w:rsidRDefault="006D2254" w:rsidP="00BD270B">
      <w:pPr>
        <w:pStyle w:val="ListParagraph"/>
        <w:numPr>
          <w:ilvl w:val="0"/>
          <w:numId w:val="14"/>
        </w:numPr>
      </w:pPr>
      <w:r w:rsidRPr="006D2254">
        <w:t>Civil legal threat: The CMPA referred a physician to legal counsel because there was a</w:t>
      </w:r>
      <w:r>
        <w:t xml:space="preserve"> </w:t>
      </w:r>
      <w:r w:rsidRPr="006D2254">
        <w:t>probability that civil litigation would be advanced against the physician</w:t>
      </w:r>
      <w:r w:rsidR="007A4F3E">
        <w:t xml:space="preserve"> [1]</w:t>
      </w:r>
      <w:r w:rsidRPr="006D2254">
        <w:t>.</w:t>
      </w:r>
    </w:p>
    <w:p w14:paraId="7CD9A373" w14:textId="4694A0C0" w:rsidR="006D2254" w:rsidRPr="006D2254" w:rsidRDefault="006D2254" w:rsidP="00BD270B">
      <w:pPr>
        <w:pStyle w:val="ListParagraph"/>
        <w:numPr>
          <w:ilvl w:val="0"/>
          <w:numId w:val="14"/>
        </w:numPr>
      </w:pPr>
      <w:r w:rsidRPr="006D2254">
        <w:t>College complaint: A complaint was lodged against a physician to a medical licensing (regulatory) authority</w:t>
      </w:r>
      <w:r w:rsidR="007A4F3E">
        <w:t xml:space="preserve"> [1]</w:t>
      </w:r>
      <w:r w:rsidRPr="006D2254">
        <w:t>.</w:t>
      </w:r>
    </w:p>
    <w:p w14:paraId="44D9E57A" w14:textId="1FA0BF6B" w:rsidR="006D2254" w:rsidRPr="006D2254" w:rsidRDefault="006D2254" w:rsidP="00BD270B">
      <w:pPr>
        <w:pStyle w:val="ListParagraph"/>
        <w:numPr>
          <w:ilvl w:val="0"/>
          <w:numId w:val="14"/>
        </w:numPr>
      </w:pPr>
      <w:r w:rsidRPr="006D2254">
        <w:t>College disciplinary matter: The matter was considered by a committee of a medical licensing (regulatory) authority whose function it was to discipline.</w:t>
      </w:r>
    </w:p>
    <w:p w14:paraId="2246C0DC" w14:textId="12373BCD" w:rsidR="006D2254" w:rsidRPr="006D2254" w:rsidRDefault="006D2254" w:rsidP="00BD270B">
      <w:pPr>
        <w:pStyle w:val="ListParagraph"/>
        <w:numPr>
          <w:ilvl w:val="0"/>
          <w:numId w:val="14"/>
        </w:numPr>
      </w:pPr>
      <w:r w:rsidRPr="006D2254">
        <w:t xml:space="preserve">College preliminary matter: An investigation, peer assessment, professional inspection, or request for personal information was commenced by a medical licensing (regulatory) authority. (These matters were distinct from those undertaken by a fitness committee, complaints </w:t>
      </w:r>
      <w:proofErr w:type="gramStart"/>
      <w:r w:rsidRPr="006D2254">
        <w:t>committee</w:t>
      </w:r>
      <w:proofErr w:type="gramEnd"/>
      <w:r w:rsidRPr="006D2254">
        <w:t>, or discipline committee.)</w:t>
      </w:r>
    </w:p>
    <w:p w14:paraId="2989E0E6" w14:textId="789416AA" w:rsidR="006D2254" w:rsidRPr="006D2254" w:rsidRDefault="006D2254" w:rsidP="007A4F3E">
      <w:pPr>
        <w:pStyle w:val="ListParagraph"/>
        <w:numPr>
          <w:ilvl w:val="0"/>
          <w:numId w:val="14"/>
        </w:numPr>
      </w:pPr>
      <w:r w:rsidRPr="006D2254">
        <w:t xml:space="preserve">Hospital complaint: </w:t>
      </w:r>
      <w:r w:rsidR="007A4F3E" w:rsidRPr="007A4F3E">
        <w:t xml:space="preserve">A complaint regarding a patient </w:t>
      </w:r>
      <w:r w:rsidR="007A4F3E">
        <w:t>wa</w:t>
      </w:r>
      <w:r w:rsidR="007A4F3E" w:rsidRPr="007A4F3E">
        <w:t>s lodged against a member, to a hospital or Health Authority</w:t>
      </w:r>
      <w:r w:rsidRPr="006D2254">
        <w:t>.</w:t>
      </w:r>
    </w:p>
    <w:p w14:paraId="5DDBDA88" w14:textId="64366E4B" w:rsidR="006D2254" w:rsidRDefault="00EA0B6F" w:rsidP="006D2254">
      <w:pPr>
        <w:rPr>
          <w:b/>
        </w:rPr>
      </w:pPr>
      <w:r>
        <w:t xml:space="preserve">Some cases may have multiple case types for the same issue. In this case the most serious case type was used </w:t>
      </w:r>
      <w:r w:rsidR="006D2254" w:rsidRPr="006D2254">
        <w:t>(legal &gt; College &gt; hospital, in order of decreasing severity).</w:t>
      </w:r>
      <w:r w:rsidR="006D2254" w:rsidRPr="006D2254">
        <w:rPr>
          <w:b/>
        </w:rPr>
        <w:t xml:space="preserve"> </w:t>
      </w:r>
    </w:p>
    <w:p w14:paraId="0F01B577" w14:textId="2E8E5C4B" w:rsidR="006D2254" w:rsidRPr="00F968F7" w:rsidRDefault="00F968F7" w:rsidP="004C66A9">
      <w:pPr>
        <w:pStyle w:val="ListParagraph"/>
        <w:numPr>
          <w:ilvl w:val="0"/>
          <w:numId w:val="17"/>
        </w:numPr>
      </w:pPr>
      <w:r w:rsidRPr="00F968F7">
        <w:t xml:space="preserve">Calder LA, Whyte EM, Neilson HK, Zhang C, Barry TK, Barry SP. Trends and </w:t>
      </w:r>
      <w:r>
        <w:t>c</w:t>
      </w:r>
      <w:r w:rsidRPr="00F968F7">
        <w:t xml:space="preserve">ontributing </w:t>
      </w:r>
      <w:r>
        <w:t>f</w:t>
      </w:r>
      <w:r w:rsidRPr="00F968F7">
        <w:t xml:space="preserve">actors in </w:t>
      </w:r>
      <w:r>
        <w:t>m</w:t>
      </w:r>
      <w:r w:rsidRPr="00F968F7">
        <w:t xml:space="preserve">edico-legal </w:t>
      </w:r>
      <w:r>
        <w:t>c</w:t>
      </w:r>
      <w:r w:rsidRPr="00F968F7">
        <w:t xml:space="preserve">ases </w:t>
      </w:r>
      <w:r>
        <w:t>i</w:t>
      </w:r>
      <w:r w:rsidRPr="00F968F7">
        <w:t xml:space="preserve">nvolving </w:t>
      </w:r>
      <w:r>
        <w:t>s</w:t>
      </w:r>
      <w:r w:rsidRPr="00F968F7">
        <w:t xml:space="preserve">pine </w:t>
      </w:r>
      <w:r>
        <w:t>s</w:t>
      </w:r>
      <w:r w:rsidRPr="00F968F7">
        <w:t>urgery. Spine. 2022</w:t>
      </w:r>
      <w:r>
        <w:t xml:space="preserve">; 47(11):E469-76. Available from: </w:t>
      </w:r>
      <w:hyperlink r:id="rId8" w:history="1">
        <w:r w:rsidR="00FE285F" w:rsidRPr="00FE285F">
          <w:rPr>
            <w:rStyle w:val="Hyperlink"/>
          </w:rPr>
          <w:t>https://doi.org/10.1097/BRS.0000000000004332</w:t>
        </w:r>
      </w:hyperlink>
      <w:r w:rsidRPr="00F968F7">
        <w:t xml:space="preserve">. </w:t>
      </w:r>
    </w:p>
    <w:sectPr w:rsidR="006D2254" w:rsidRPr="00F968F7" w:rsidSect="00C4342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9FAF4" w14:textId="77777777" w:rsidR="004A7908" w:rsidRDefault="004A7908" w:rsidP="000252AE">
      <w:pPr>
        <w:spacing w:after="0" w:line="240" w:lineRule="auto"/>
      </w:pPr>
      <w:r>
        <w:separator/>
      </w:r>
    </w:p>
  </w:endnote>
  <w:endnote w:type="continuationSeparator" w:id="0">
    <w:p w14:paraId="38C91196" w14:textId="77777777" w:rsidR="004A7908" w:rsidRDefault="004A7908" w:rsidP="0002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9047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72E47" w14:textId="2AE7DC51" w:rsidR="0011634D" w:rsidRDefault="001163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34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D74B29" w14:textId="77777777" w:rsidR="0011634D" w:rsidRDefault="001163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622AA" w14:textId="77777777" w:rsidR="004A7908" w:rsidRDefault="004A7908" w:rsidP="000252AE">
      <w:pPr>
        <w:spacing w:after="0" w:line="240" w:lineRule="auto"/>
      </w:pPr>
      <w:r>
        <w:separator/>
      </w:r>
    </w:p>
  </w:footnote>
  <w:footnote w:type="continuationSeparator" w:id="0">
    <w:p w14:paraId="60C980A5" w14:textId="77777777" w:rsidR="004A7908" w:rsidRDefault="004A7908" w:rsidP="00025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1E56"/>
    <w:multiLevelType w:val="hybridMultilevel"/>
    <w:tmpl w:val="C8A4B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5770"/>
    <w:multiLevelType w:val="hybridMultilevel"/>
    <w:tmpl w:val="6CC41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2A3E"/>
    <w:multiLevelType w:val="hybridMultilevel"/>
    <w:tmpl w:val="A04AE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350CB"/>
    <w:multiLevelType w:val="multilevel"/>
    <w:tmpl w:val="69623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FB6468"/>
    <w:multiLevelType w:val="multilevel"/>
    <w:tmpl w:val="8EB4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6622C"/>
    <w:multiLevelType w:val="hybridMultilevel"/>
    <w:tmpl w:val="3A92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607EF"/>
    <w:multiLevelType w:val="hybridMultilevel"/>
    <w:tmpl w:val="038ECE14"/>
    <w:lvl w:ilvl="0" w:tplc="7A20C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7A1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AF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B8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9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8D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08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D0E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C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7746E"/>
    <w:multiLevelType w:val="hybridMultilevel"/>
    <w:tmpl w:val="BCD27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784E59"/>
    <w:multiLevelType w:val="hybridMultilevel"/>
    <w:tmpl w:val="E74C0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A79A4"/>
    <w:multiLevelType w:val="hybridMultilevel"/>
    <w:tmpl w:val="A378D4B8"/>
    <w:lvl w:ilvl="0" w:tplc="40D0C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85316"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Marlett" w:hAnsi="Marlett" w:hint="default"/>
      </w:rPr>
    </w:lvl>
    <w:lvl w:ilvl="2" w:tplc="0E287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8CD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4B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EA0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94E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8A5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4A4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8883E17"/>
    <w:multiLevelType w:val="multilevel"/>
    <w:tmpl w:val="6DE8E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552DFE"/>
    <w:multiLevelType w:val="multilevel"/>
    <w:tmpl w:val="5D20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7C6C"/>
    <w:multiLevelType w:val="hybridMultilevel"/>
    <w:tmpl w:val="1AAA5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C756AD"/>
    <w:multiLevelType w:val="hybridMultilevel"/>
    <w:tmpl w:val="098A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5B7A37"/>
    <w:multiLevelType w:val="hybridMultilevel"/>
    <w:tmpl w:val="A9244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B240613"/>
    <w:multiLevelType w:val="hybridMultilevel"/>
    <w:tmpl w:val="63088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B10F47"/>
    <w:multiLevelType w:val="hybridMultilevel"/>
    <w:tmpl w:val="8738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1"/>
  </w:num>
  <w:num w:numId="4">
    <w:abstractNumId w:val="3"/>
  </w:num>
  <w:num w:numId="5">
    <w:abstractNumId w:val="7"/>
  </w:num>
  <w:num w:numId="6">
    <w:abstractNumId w:val="12"/>
  </w:num>
  <w:num w:numId="7">
    <w:abstractNumId w:val="8"/>
  </w:num>
  <w:num w:numId="8">
    <w:abstractNumId w:val="5"/>
  </w:num>
  <w:num w:numId="9">
    <w:abstractNumId w:val="15"/>
  </w:num>
  <w:num w:numId="10">
    <w:abstractNumId w:val="13"/>
  </w:num>
  <w:num w:numId="11">
    <w:abstractNumId w:val="16"/>
  </w:num>
  <w:num w:numId="12">
    <w:abstractNumId w:val="1"/>
  </w:num>
  <w:num w:numId="13">
    <w:abstractNumId w:val="6"/>
  </w:num>
  <w:num w:numId="14">
    <w:abstractNumId w:val="2"/>
  </w:num>
  <w:num w:numId="15">
    <w:abstractNumId w:val="0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8DE"/>
    <w:rsid w:val="00000133"/>
    <w:rsid w:val="00001367"/>
    <w:rsid w:val="00004AA9"/>
    <w:rsid w:val="00007563"/>
    <w:rsid w:val="00015192"/>
    <w:rsid w:val="0001645D"/>
    <w:rsid w:val="00020A5F"/>
    <w:rsid w:val="000252AE"/>
    <w:rsid w:val="0002710D"/>
    <w:rsid w:val="00031AA0"/>
    <w:rsid w:val="00042F2A"/>
    <w:rsid w:val="00043D9C"/>
    <w:rsid w:val="000564A8"/>
    <w:rsid w:val="000579EE"/>
    <w:rsid w:val="00062372"/>
    <w:rsid w:val="000630CB"/>
    <w:rsid w:val="00067099"/>
    <w:rsid w:val="000726B0"/>
    <w:rsid w:val="00075763"/>
    <w:rsid w:val="0007687F"/>
    <w:rsid w:val="000840C1"/>
    <w:rsid w:val="00086C37"/>
    <w:rsid w:val="00091FE0"/>
    <w:rsid w:val="0009262A"/>
    <w:rsid w:val="000A18E1"/>
    <w:rsid w:val="000C55F9"/>
    <w:rsid w:val="000E34EB"/>
    <w:rsid w:val="00115025"/>
    <w:rsid w:val="0011634D"/>
    <w:rsid w:val="00133026"/>
    <w:rsid w:val="0013428D"/>
    <w:rsid w:val="00145E16"/>
    <w:rsid w:val="00150B50"/>
    <w:rsid w:val="00150DF4"/>
    <w:rsid w:val="0015520A"/>
    <w:rsid w:val="00157DE3"/>
    <w:rsid w:val="00165350"/>
    <w:rsid w:val="001771E0"/>
    <w:rsid w:val="00180458"/>
    <w:rsid w:val="00180977"/>
    <w:rsid w:val="00180E09"/>
    <w:rsid w:val="00184352"/>
    <w:rsid w:val="00184F1C"/>
    <w:rsid w:val="00191D1D"/>
    <w:rsid w:val="001C2AC5"/>
    <w:rsid w:val="001D3EDB"/>
    <w:rsid w:val="001E047C"/>
    <w:rsid w:val="001E4EE5"/>
    <w:rsid w:val="00225A73"/>
    <w:rsid w:val="00226AA7"/>
    <w:rsid w:val="00236CBC"/>
    <w:rsid w:val="002416B7"/>
    <w:rsid w:val="00242AF1"/>
    <w:rsid w:val="00256A2B"/>
    <w:rsid w:val="00262D72"/>
    <w:rsid w:val="00264EE5"/>
    <w:rsid w:val="002654EE"/>
    <w:rsid w:val="002707EA"/>
    <w:rsid w:val="0027457B"/>
    <w:rsid w:val="002759EB"/>
    <w:rsid w:val="00286FC4"/>
    <w:rsid w:val="00294367"/>
    <w:rsid w:val="00297575"/>
    <w:rsid w:val="002A1144"/>
    <w:rsid w:val="002A19B3"/>
    <w:rsid w:val="002A2C42"/>
    <w:rsid w:val="002A3C23"/>
    <w:rsid w:val="002A57EC"/>
    <w:rsid w:val="002B6D4B"/>
    <w:rsid w:val="002B7C89"/>
    <w:rsid w:val="002C6CDB"/>
    <w:rsid w:val="002D10A7"/>
    <w:rsid w:val="002D41CE"/>
    <w:rsid w:val="002F0417"/>
    <w:rsid w:val="002F10E4"/>
    <w:rsid w:val="002F349A"/>
    <w:rsid w:val="002F7A66"/>
    <w:rsid w:val="00310409"/>
    <w:rsid w:val="003116B0"/>
    <w:rsid w:val="00311A69"/>
    <w:rsid w:val="00311B45"/>
    <w:rsid w:val="00332030"/>
    <w:rsid w:val="00333208"/>
    <w:rsid w:val="003336C9"/>
    <w:rsid w:val="00334D9C"/>
    <w:rsid w:val="00337A12"/>
    <w:rsid w:val="0034116B"/>
    <w:rsid w:val="00351580"/>
    <w:rsid w:val="0035407E"/>
    <w:rsid w:val="00354093"/>
    <w:rsid w:val="00356C6D"/>
    <w:rsid w:val="003639A4"/>
    <w:rsid w:val="003747D4"/>
    <w:rsid w:val="0037564D"/>
    <w:rsid w:val="00377CA3"/>
    <w:rsid w:val="003B217C"/>
    <w:rsid w:val="003B4E41"/>
    <w:rsid w:val="003D79B8"/>
    <w:rsid w:val="003E1918"/>
    <w:rsid w:val="003E2B5C"/>
    <w:rsid w:val="003E4A1E"/>
    <w:rsid w:val="003E5FB1"/>
    <w:rsid w:val="003F27E0"/>
    <w:rsid w:val="004015AA"/>
    <w:rsid w:val="0040600A"/>
    <w:rsid w:val="004176DC"/>
    <w:rsid w:val="0042072A"/>
    <w:rsid w:val="00424257"/>
    <w:rsid w:val="00435EC0"/>
    <w:rsid w:val="00442FEE"/>
    <w:rsid w:val="00455F63"/>
    <w:rsid w:val="004574CF"/>
    <w:rsid w:val="00457EBD"/>
    <w:rsid w:val="004616A9"/>
    <w:rsid w:val="00463A89"/>
    <w:rsid w:val="0047042E"/>
    <w:rsid w:val="004800CF"/>
    <w:rsid w:val="00481A9A"/>
    <w:rsid w:val="00486958"/>
    <w:rsid w:val="00487BF6"/>
    <w:rsid w:val="00493AF0"/>
    <w:rsid w:val="0049726E"/>
    <w:rsid w:val="004A02EF"/>
    <w:rsid w:val="004A3664"/>
    <w:rsid w:val="004A4E11"/>
    <w:rsid w:val="004A7908"/>
    <w:rsid w:val="004B57C6"/>
    <w:rsid w:val="004C0D13"/>
    <w:rsid w:val="004C66A9"/>
    <w:rsid w:val="004D36AD"/>
    <w:rsid w:val="004D56A6"/>
    <w:rsid w:val="004E4032"/>
    <w:rsid w:val="004E7721"/>
    <w:rsid w:val="004F1A3F"/>
    <w:rsid w:val="004F332C"/>
    <w:rsid w:val="004F40E4"/>
    <w:rsid w:val="004F52B3"/>
    <w:rsid w:val="00501688"/>
    <w:rsid w:val="00505072"/>
    <w:rsid w:val="0051794F"/>
    <w:rsid w:val="00520DA9"/>
    <w:rsid w:val="00523382"/>
    <w:rsid w:val="005268C6"/>
    <w:rsid w:val="0054134C"/>
    <w:rsid w:val="00543770"/>
    <w:rsid w:val="00546534"/>
    <w:rsid w:val="005606C4"/>
    <w:rsid w:val="00571188"/>
    <w:rsid w:val="00573601"/>
    <w:rsid w:val="00576564"/>
    <w:rsid w:val="00580CB1"/>
    <w:rsid w:val="0059226A"/>
    <w:rsid w:val="00592A95"/>
    <w:rsid w:val="0059510D"/>
    <w:rsid w:val="005A2B89"/>
    <w:rsid w:val="005A3CA8"/>
    <w:rsid w:val="005A7C2D"/>
    <w:rsid w:val="005B7961"/>
    <w:rsid w:val="005C001C"/>
    <w:rsid w:val="005C3C24"/>
    <w:rsid w:val="005E407A"/>
    <w:rsid w:val="005E641D"/>
    <w:rsid w:val="005F2EBF"/>
    <w:rsid w:val="00612C6F"/>
    <w:rsid w:val="00613154"/>
    <w:rsid w:val="0062083B"/>
    <w:rsid w:val="00620B95"/>
    <w:rsid w:val="00621D9D"/>
    <w:rsid w:val="0062376C"/>
    <w:rsid w:val="00635127"/>
    <w:rsid w:val="00642D35"/>
    <w:rsid w:val="006451D0"/>
    <w:rsid w:val="006543C9"/>
    <w:rsid w:val="00667B06"/>
    <w:rsid w:val="00671695"/>
    <w:rsid w:val="00684F22"/>
    <w:rsid w:val="00686A21"/>
    <w:rsid w:val="006A652F"/>
    <w:rsid w:val="006B4FAB"/>
    <w:rsid w:val="006C40E5"/>
    <w:rsid w:val="006D2254"/>
    <w:rsid w:val="006D6A5E"/>
    <w:rsid w:val="006E2468"/>
    <w:rsid w:val="006E7FA1"/>
    <w:rsid w:val="006F1426"/>
    <w:rsid w:val="006F17C9"/>
    <w:rsid w:val="006F5F1C"/>
    <w:rsid w:val="006F7117"/>
    <w:rsid w:val="0071172A"/>
    <w:rsid w:val="007129EF"/>
    <w:rsid w:val="00714723"/>
    <w:rsid w:val="00720135"/>
    <w:rsid w:val="00722378"/>
    <w:rsid w:val="007322BD"/>
    <w:rsid w:val="0073289C"/>
    <w:rsid w:val="007407CE"/>
    <w:rsid w:val="0074524D"/>
    <w:rsid w:val="00757EE3"/>
    <w:rsid w:val="0076183F"/>
    <w:rsid w:val="00762BD8"/>
    <w:rsid w:val="00764BF3"/>
    <w:rsid w:val="007800E3"/>
    <w:rsid w:val="007878DE"/>
    <w:rsid w:val="00795D0B"/>
    <w:rsid w:val="00795ECD"/>
    <w:rsid w:val="00796BB1"/>
    <w:rsid w:val="007A0DDB"/>
    <w:rsid w:val="007A4F3E"/>
    <w:rsid w:val="007C317A"/>
    <w:rsid w:val="007C41A4"/>
    <w:rsid w:val="007C7549"/>
    <w:rsid w:val="007E0954"/>
    <w:rsid w:val="007F2DB6"/>
    <w:rsid w:val="00802B8C"/>
    <w:rsid w:val="00813651"/>
    <w:rsid w:val="00822F66"/>
    <w:rsid w:val="008234C7"/>
    <w:rsid w:val="008238F3"/>
    <w:rsid w:val="00823E69"/>
    <w:rsid w:val="00831E57"/>
    <w:rsid w:val="008335A4"/>
    <w:rsid w:val="00857493"/>
    <w:rsid w:val="008730EC"/>
    <w:rsid w:val="008751B3"/>
    <w:rsid w:val="008809BE"/>
    <w:rsid w:val="008866C8"/>
    <w:rsid w:val="0088733E"/>
    <w:rsid w:val="0089280E"/>
    <w:rsid w:val="008A1541"/>
    <w:rsid w:val="008A3390"/>
    <w:rsid w:val="008A3D99"/>
    <w:rsid w:val="008A6829"/>
    <w:rsid w:val="008B0B18"/>
    <w:rsid w:val="008B699A"/>
    <w:rsid w:val="008C0276"/>
    <w:rsid w:val="008C440F"/>
    <w:rsid w:val="008D3922"/>
    <w:rsid w:val="008E0413"/>
    <w:rsid w:val="008E2952"/>
    <w:rsid w:val="008E70FD"/>
    <w:rsid w:val="008F0A50"/>
    <w:rsid w:val="008F18FB"/>
    <w:rsid w:val="008F5143"/>
    <w:rsid w:val="008F5289"/>
    <w:rsid w:val="009008A0"/>
    <w:rsid w:val="00902517"/>
    <w:rsid w:val="009060BE"/>
    <w:rsid w:val="00921ECA"/>
    <w:rsid w:val="00924B5C"/>
    <w:rsid w:val="00944F94"/>
    <w:rsid w:val="00950C89"/>
    <w:rsid w:val="00957A5F"/>
    <w:rsid w:val="00963198"/>
    <w:rsid w:val="00965E3F"/>
    <w:rsid w:val="00967E03"/>
    <w:rsid w:val="00971CF4"/>
    <w:rsid w:val="00983571"/>
    <w:rsid w:val="00990F6B"/>
    <w:rsid w:val="00991256"/>
    <w:rsid w:val="00993530"/>
    <w:rsid w:val="009A2B4E"/>
    <w:rsid w:val="009D201F"/>
    <w:rsid w:val="009D2A18"/>
    <w:rsid w:val="009D3885"/>
    <w:rsid w:val="009E4D7B"/>
    <w:rsid w:val="009E7269"/>
    <w:rsid w:val="009F0399"/>
    <w:rsid w:val="00A10EEB"/>
    <w:rsid w:val="00A15C29"/>
    <w:rsid w:val="00A166DC"/>
    <w:rsid w:val="00A175DE"/>
    <w:rsid w:val="00A2219D"/>
    <w:rsid w:val="00A357BC"/>
    <w:rsid w:val="00A5700A"/>
    <w:rsid w:val="00A67606"/>
    <w:rsid w:val="00A71AF4"/>
    <w:rsid w:val="00A73FE6"/>
    <w:rsid w:val="00A87DEF"/>
    <w:rsid w:val="00AD239D"/>
    <w:rsid w:val="00AD2FBE"/>
    <w:rsid w:val="00AD345F"/>
    <w:rsid w:val="00AD6BB1"/>
    <w:rsid w:val="00AE0E2E"/>
    <w:rsid w:val="00AE66D5"/>
    <w:rsid w:val="00AF6AA6"/>
    <w:rsid w:val="00AF6C98"/>
    <w:rsid w:val="00AF7B64"/>
    <w:rsid w:val="00B012BB"/>
    <w:rsid w:val="00B107CB"/>
    <w:rsid w:val="00B12EAF"/>
    <w:rsid w:val="00B212F2"/>
    <w:rsid w:val="00B37711"/>
    <w:rsid w:val="00B429D1"/>
    <w:rsid w:val="00B46B59"/>
    <w:rsid w:val="00B53084"/>
    <w:rsid w:val="00B72316"/>
    <w:rsid w:val="00B73E88"/>
    <w:rsid w:val="00B74A90"/>
    <w:rsid w:val="00B75B95"/>
    <w:rsid w:val="00B82F7C"/>
    <w:rsid w:val="00B86E3B"/>
    <w:rsid w:val="00B91452"/>
    <w:rsid w:val="00B93E4A"/>
    <w:rsid w:val="00BA680B"/>
    <w:rsid w:val="00BA6B00"/>
    <w:rsid w:val="00BA7031"/>
    <w:rsid w:val="00BB1143"/>
    <w:rsid w:val="00BB32A6"/>
    <w:rsid w:val="00BB6FD6"/>
    <w:rsid w:val="00BC4AF3"/>
    <w:rsid w:val="00BC69F5"/>
    <w:rsid w:val="00BD114C"/>
    <w:rsid w:val="00BD270B"/>
    <w:rsid w:val="00BD42F8"/>
    <w:rsid w:val="00BD6797"/>
    <w:rsid w:val="00BD71AC"/>
    <w:rsid w:val="00BE2151"/>
    <w:rsid w:val="00BF2508"/>
    <w:rsid w:val="00BF7829"/>
    <w:rsid w:val="00C051EC"/>
    <w:rsid w:val="00C05B70"/>
    <w:rsid w:val="00C12E67"/>
    <w:rsid w:val="00C155D9"/>
    <w:rsid w:val="00C21F1A"/>
    <w:rsid w:val="00C31969"/>
    <w:rsid w:val="00C40650"/>
    <w:rsid w:val="00C43429"/>
    <w:rsid w:val="00C44711"/>
    <w:rsid w:val="00C56E2E"/>
    <w:rsid w:val="00C61F14"/>
    <w:rsid w:val="00C664F8"/>
    <w:rsid w:val="00C73E86"/>
    <w:rsid w:val="00C857CC"/>
    <w:rsid w:val="00C86F2E"/>
    <w:rsid w:val="00C933D8"/>
    <w:rsid w:val="00C93DD7"/>
    <w:rsid w:val="00C94524"/>
    <w:rsid w:val="00C968BB"/>
    <w:rsid w:val="00CA31D8"/>
    <w:rsid w:val="00CB7906"/>
    <w:rsid w:val="00CC7D46"/>
    <w:rsid w:val="00CD61D8"/>
    <w:rsid w:val="00CE110D"/>
    <w:rsid w:val="00CE52E1"/>
    <w:rsid w:val="00CE79C3"/>
    <w:rsid w:val="00CF7588"/>
    <w:rsid w:val="00D004F8"/>
    <w:rsid w:val="00D00AF1"/>
    <w:rsid w:val="00D12E37"/>
    <w:rsid w:val="00D3043B"/>
    <w:rsid w:val="00D31401"/>
    <w:rsid w:val="00D31A3A"/>
    <w:rsid w:val="00D36418"/>
    <w:rsid w:val="00D51403"/>
    <w:rsid w:val="00D6149E"/>
    <w:rsid w:val="00D62D43"/>
    <w:rsid w:val="00D702F1"/>
    <w:rsid w:val="00D77771"/>
    <w:rsid w:val="00D97A82"/>
    <w:rsid w:val="00DA51AA"/>
    <w:rsid w:val="00DA7286"/>
    <w:rsid w:val="00DB37BE"/>
    <w:rsid w:val="00DB47F2"/>
    <w:rsid w:val="00DB6008"/>
    <w:rsid w:val="00DC00AB"/>
    <w:rsid w:val="00DC1229"/>
    <w:rsid w:val="00DC2967"/>
    <w:rsid w:val="00DD0956"/>
    <w:rsid w:val="00DD721A"/>
    <w:rsid w:val="00DE6D3B"/>
    <w:rsid w:val="00DF06F7"/>
    <w:rsid w:val="00DF0C2E"/>
    <w:rsid w:val="00DF392F"/>
    <w:rsid w:val="00E11C4A"/>
    <w:rsid w:val="00E16966"/>
    <w:rsid w:val="00E16F60"/>
    <w:rsid w:val="00E23A1C"/>
    <w:rsid w:val="00E249B2"/>
    <w:rsid w:val="00E548FC"/>
    <w:rsid w:val="00E56335"/>
    <w:rsid w:val="00E719D2"/>
    <w:rsid w:val="00E733AD"/>
    <w:rsid w:val="00E90DAE"/>
    <w:rsid w:val="00E91026"/>
    <w:rsid w:val="00E92C67"/>
    <w:rsid w:val="00E94AB7"/>
    <w:rsid w:val="00E95A97"/>
    <w:rsid w:val="00E966DE"/>
    <w:rsid w:val="00EA0203"/>
    <w:rsid w:val="00EA0B6F"/>
    <w:rsid w:val="00EA0E6C"/>
    <w:rsid w:val="00EB1B02"/>
    <w:rsid w:val="00EB1E30"/>
    <w:rsid w:val="00EB3782"/>
    <w:rsid w:val="00EB4930"/>
    <w:rsid w:val="00EC3112"/>
    <w:rsid w:val="00EC4F76"/>
    <w:rsid w:val="00ED5F08"/>
    <w:rsid w:val="00EE5A87"/>
    <w:rsid w:val="00EE681F"/>
    <w:rsid w:val="00F04C67"/>
    <w:rsid w:val="00F04F16"/>
    <w:rsid w:val="00F110BF"/>
    <w:rsid w:val="00F11D85"/>
    <w:rsid w:val="00F16BB0"/>
    <w:rsid w:val="00F17B31"/>
    <w:rsid w:val="00F228A6"/>
    <w:rsid w:val="00F4553E"/>
    <w:rsid w:val="00F45FEA"/>
    <w:rsid w:val="00F53ED0"/>
    <w:rsid w:val="00F56B43"/>
    <w:rsid w:val="00F60284"/>
    <w:rsid w:val="00F60E0C"/>
    <w:rsid w:val="00F709FB"/>
    <w:rsid w:val="00F82456"/>
    <w:rsid w:val="00F82BD9"/>
    <w:rsid w:val="00F968F7"/>
    <w:rsid w:val="00FA755E"/>
    <w:rsid w:val="00FB2422"/>
    <w:rsid w:val="00FB5A62"/>
    <w:rsid w:val="00FC3BCA"/>
    <w:rsid w:val="00FC3F40"/>
    <w:rsid w:val="00FE285F"/>
    <w:rsid w:val="00FE45D0"/>
    <w:rsid w:val="00F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5D38"/>
  <w15:chartTrackingRefBased/>
  <w15:docId w15:val="{6E8A903D-39D8-4EED-9405-86B3889E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52A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52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52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52AE"/>
    <w:rPr>
      <w:vertAlign w:val="superscript"/>
    </w:rPr>
  </w:style>
  <w:style w:type="table" w:styleId="TableGrid">
    <w:name w:val="Table Grid"/>
    <w:basedOn w:val="TableNormal"/>
    <w:uiPriority w:val="39"/>
    <w:rsid w:val="007407CE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A62"/>
  </w:style>
  <w:style w:type="paragraph" w:styleId="Footer">
    <w:name w:val="footer"/>
    <w:basedOn w:val="Normal"/>
    <w:link w:val="Foot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A62"/>
  </w:style>
  <w:style w:type="character" w:styleId="LineNumber">
    <w:name w:val="line number"/>
    <w:basedOn w:val="DefaultParagraphFont"/>
    <w:uiPriority w:val="99"/>
    <w:semiHidden/>
    <w:unhideWhenUsed/>
    <w:rsid w:val="00337A12"/>
  </w:style>
  <w:style w:type="paragraph" w:styleId="ListParagraph">
    <w:name w:val="List Paragraph"/>
    <w:basedOn w:val="Normal"/>
    <w:link w:val="ListParagraphChar"/>
    <w:uiPriority w:val="34"/>
    <w:qFormat/>
    <w:rsid w:val="00091F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23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6D4B"/>
  </w:style>
  <w:style w:type="paragraph" w:styleId="NormalWeb">
    <w:name w:val="Normal (Web)"/>
    <w:basedOn w:val="Normal"/>
    <w:uiPriority w:val="99"/>
    <w:semiHidden/>
    <w:unhideWhenUsed/>
    <w:rsid w:val="00D514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025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1825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8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7866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14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8824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42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BRS.000000000000433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D12E2-D9EE-4946-8905-C6E7BB571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PA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ffrey [CMPA]</dc:creator>
  <cp:keywords/>
  <dc:description/>
  <cp:lastModifiedBy>Vijayalakshmi R.</cp:lastModifiedBy>
  <cp:revision>10</cp:revision>
  <dcterms:created xsi:type="dcterms:W3CDTF">2023-02-06T19:25:00Z</dcterms:created>
  <dcterms:modified xsi:type="dcterms:W3CDTF">2023-08-19T13:49:00Z</dcterms:modified>
</cp:coreProperties>
</file>